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583"/>
        <w:gridCol w:w="408"/>
        <w:gridCol w:w="582"/>
        <w:gridCol w:w="408"/>
        <w:gridCol w:w="582"/>
        <w:gridCol w:w="408"/>
        <w:gridCol w:w="582"/>
        <w:gridCol w:w="408"/>
        <w:gridCol w:w="582"/>
        <w:gridCol w:w="408"/>
        <w:gridCol w:w="582"/>
        <w:gridCol w:w="408"/>
        <w:gridCol w:w="582"/>
        <w:gridCol w:w="408"/>
        <w:gridCol w:w="582"/>
        <w:gridCol w:w="408"/>
        <w:gridCol w:w="582"/>
      </w:tblGrid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EQ-5D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Bodily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Socia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Role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Menta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Role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Vitality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ain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alth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unction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motiona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alth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unction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hysica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Preexisting diseas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5.7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7.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2.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8.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4.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6.9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3.0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2.4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0.52:0.60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2.4:59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44.5:50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7.8:66.7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41.4:56.4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0.3:67.6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4.6:59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39.5:46.5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0.4:54.4)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2.2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8.1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6.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3.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2.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7.4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9.1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7.4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0.70:0.8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7.8:76.5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4.0:72.2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71.1:82.4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4.3:73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7.6:76.8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73.8:80.9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3.5:74.6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4.2:70.6)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Diagnosi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Multiple traum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60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0.52 0.67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49.1:62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Sepsi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59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1.0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0.52:0.67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3.8:68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Gastrointestinal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6.3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0.67:0.78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1.5:71.2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Respirator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68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6.4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0.62:0.73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61.4:71.5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Miscellaneou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70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0.5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0.65:0.74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6.5:74.4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LoS hospital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&lt;5 day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9.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4.3:65.2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6-13 day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8.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3.0:63.2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&gt;13 day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0.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44.9:55.7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Born i Swede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4.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7.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2.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71.2:78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1.2:72.9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0.0:75.6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4.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5.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3.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6.8:71.8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33.2:57.9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7.3:69.4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Sick leave before ICU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62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3.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5.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0.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4.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0.65:0.69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48.4:59.3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8.0:72.2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38.4:61.3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9.1:70.5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1.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3.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2.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1.4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0.69:0.72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9.7:63.4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70.2:77.6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6.4:69.1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8.4:74.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Employment before ICU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mployed/leade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8.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64.8:72.6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2.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4.9:70.2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Retired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0.6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56.8:64.4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129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9"/>
        <w:gridCol w:w="680"/>
        <w:gridCol w:w="1060"/>
        <w:gridCol w:w="580"/>
        <w:gridCol w:w="1100"/>
        <w:gridCol w:w="640"/>
        <w:gridCol w:w="1040"/>
        <w:gridCol w:w="640"/>
        <w:gridCol w:w="980"/>
      </w:tblGrid>
      <w:tr>
        <w:trPr>
          <w:trHeight w:val="255" w:hRule="atLeast"/>
        </w:trPr>
        <w:tc>
          <w:tcPr>
            <w:tcW w:w="54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justed for age and sex; NS, Non significan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129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RQoL, health related quality of life; EQ-5D, EuroQoL 5 Dimensions questionnaire;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, Confidence interval; LoS, length of sta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15:25:00Z</dcterms:created>
  <dc:creator>Lotti Orvelius</dc:creator>
  <dc:description/>
  <cp:keywords/>
  <dc:language>en-US</dc:language>
  <cp:lastModifiedBy>Lotti Orvelius</cp:lastModifiedBy>
  <dcterms:modified xsi:type="dcterms:W3CDTF">2010-04-13T15:25:00Z</dcterms:modified>
  <cp:revision>2</cp:revision>
  <dc:subject/>
  <dc:title>Table 2 Multivariate regression analysis (GLM) mean score with significant variables from the</dc:title>
</cp:coreProperties>
</file>